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AB89B" w14:textId="5A81E255" w:rsidR="002C66DA" w:rsidRDefault="00A97909">
      <w:r>
        <w:rPr>
          <w:b/>
          <w:bCs w:val="0"/>
        </w:rPr>
        <w:t xml:space="preserve">Supplementary </w:t>
      </w:r>
      <w:r w:rsidR="002C66DA" w:rsidRPr="002C66DA">
        <w:rPr>
          <w:b/>
          <w:bCs w:val="0"/>
        </w:rPr>
        <w:t xml:space="preserve">Table </w:t>
      </w:r>
      <w:r>
        <w:rPr>
          <w:b/>
          <w:bCs w:val="0"/>
        </w:rPr>
        <w:t>5</w:t>
      </w:r>
      <w:r w:rsidR="002C66DA" w:rsidRPr="002C66DA">
        <w:rPr>
          <w:b/>
          <w:bCs w:val="0"/>
        </w:rPr>
        <w:t>.</w:t>
      </w:r>
      <w:r w:rsidR="002C66DA">
        <w:t xml:space="preserve"> </w:t>
      </w:r>
      <w:r w:rsidR="00EA6AE7">
        <w:t xml:space="preserve">Analysis </w:t>
      </w:r>
      <w:r w:rsidR="00607C4B">
        <w:t>and s</w:t>
      </w:r>
      <w:r w:rsidR="002C66DA">
        <w:t>election of B-cell epitopes of Hsp70</w:t>
      </w:r>
      <w:r w:rsidR="00170703">
        <w:t xml:space="preserve"> (The rows in bold show the selected epitopes).</w:t>
      </w:r>
    </w:p>
    <w:tbl>
      <w:tblPr>
        <w:tblW w:w="12775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905"/>
        <w:gridCol w:w="4585"/>
        <w:gridCol w:w="995"/>
        <w:gridCol w:w="1520"/>
        <w:gridCol w:w="1620"/>
        <w:gridCol w:w="1080"/>
      </w:tblGrid>
      <w:tr w:rsidR="00D73F20" w:rsidRPr="00263E52" w14:paraId="7D335BD1" w14:textId="392B6B67" w:rsidTr="00753742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10B5" w14:textId="4E10DD5B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/>
                <w:color w:val="000000"/>
                <w:kern w:val="0"/>
                <w14:ligatures w14:val="none"/>
              </w:rPr>
              <w:t xml:space="preserve">Sr </w:t>
            </w:r>
            <w:r w:rsidR="00753742">
              <w:rPr>
                <w:rFonts w:eastAsia="Times New Roman"/>
                <w:b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B1D7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66E4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EDE1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9B4A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D2EC" w14:textId="2727167C" w:rsidR="00D73F20" w:rsidRPr="00263E52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color w:val="000000"/>
                <w:kern w:val="0"/>
                <w14:ligatures w14:val="none"/>
              </w:rPr>
              <w:t>Antigenic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A0C01" w14:textId="35D6F870" w:rsidR="00D73F20" w:rsidRPr="00263E52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/>
                <w:color w:val="000000"/>
                <w:kern w:val="0"/>
                <w14:ligatures w14:val="none"/>
              </w:rPr>
              <w:t>Allergenic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7C2C6" w14:textId="5633E8E3" w:rsidR="00D73F20" w:rsidRPr="00263E52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/>
                <w:color w:val="000000"/>
                <w:kern w:val="0"/>
                <w14:ligatures w14:val="none"/>
              </w:rPr>
              <w:t>Toxicity</w:t>
            </w:r>
          </w:p>
        </w:tc>
      </w:tr>
      <w:tr w:rsidR="00D73F20" w:rsidRPr="009C173F" w14:paraId="62BDE29A" w14:textId="6DB9589A" w:rsidTr="00753742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5D62" w14:textId="39D869BF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4734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5E1F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4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A8FF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GRKFSDPSVQADMKHWP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2164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5FB76E9" w14:textId="4829E278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652D8DC" w14:textId="70DAEF69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F2D186E" w14:textId="0F9184FC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9C173F" w14:paraId="0FF93744" w14:textId="757BCCCB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AB0FA7" w14:textId="3E5DA771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844E1D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B57D36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75914FD0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KRKHKKDLTENPRA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AFDE8A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20" w:type="dxa"/>
            <w:vAlign w:val="center"/>
          </w:tcPr>
          <w:p w14:paraId="7FF21C56" w14:textId="13299836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3D9B2F11" w14:textId="23A7C886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llergen</w:t>
            </w:r>
          </w:p>
        </w:tc>
        <w:tc>
          <w:tcPr>
            <w:tcW w:w="1080" w:type="dxa"/>
            <w:vAlign w:val="center"/>
          </w:tcPr>
          <w:p w14:paraId="3CB6A177" w14:textId="200FE25E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1A5D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2D265E" w14:paraId="1CEFC896" w14:textId="43F8C367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C9EB17" w14:textId="29ED78D6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3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4CC4D1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35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27829A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363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35CA57BD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KDFFNGKELCKSIN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E94C900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520" w:type="dxa"/>
            <w:vAlign w:val="center"/>
          </w:tcPr>
          <w:p w14:paraId="602CBA7E" w14:textId="3EA59B99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3B7992EF" w14:textId="23C8D2EA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2017BB3E" w14:textId="1C6BE354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2D265E" w14:paraId="32EE8D5F" w14:textId="2B69EAEA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EEF630" w14:textId="69172BAC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4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676528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3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A08194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403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0097E0A3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GKETRVLLIDVTPLSLGIETAGG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9186D5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20" w:type="dxa"/>
            <w:vAlign w:val="center"/>
          </w:tcPr>
          <w:p w14:paraId="7A02B006" w14:textId="724F24A8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167BAD5D" w14:textId="17E2BE0D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74F5AD92" w14:textId="71FCC350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2D265E" w14:paraId="6F39BB4D" w14:textId="76A66DB7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B23B59" w14:textId="68C82E31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5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9B83E6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41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1FDBBC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420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6A3D7238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ERNTTIPCKKS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253ADA7" w14:textId="77777777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520" w:type="dxa"/>
            <w:vAlign w:val="center"/>
          </w:tcPr>
          <w:p w14:paraId="14FF7A75" w14:textId="613E2655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72569629" w14:textId="57C0B9AD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6BBA5A5F" w14:textId="08DDBDF1" w:rsidR="00D73F20" w:rsidRPr="002D265E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2D265E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3E5FE6" w14:paraId="7EED7862" w14:textId="5316FB7D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37ECC" w14:textId="52FA23B4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6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B41B79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43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8EAFBF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450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44F91478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EGERTMTKDNHL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931085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20" w:type="dxa"/>
            <w:vAlign w:val="center"/>
          </w:tcPr>
          <w:p w14:paraId="107654EC" w14:textId="28517AE6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662E3CF7" w14:textId="39DC6CC6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4AEEFFE2" w14:textId="3DCC6CFD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3E5FE6" w14:paraId="3F9F219A" w14:textId="227A1539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303F09" w14:textId="54604578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7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EF2ACB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49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495E3A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13B09E8E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TITNDKGGLSKEEIEEMLKQAEQMKSQDDELRKEVEAKNH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BF6BFF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20" w:type="dxa"/>
            <w:vAlign w:val="center"/>
          </w:tcPr>
          <w:p w14:paraId="120E7507" w14:textId="58E4923C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04818DE3" w14:textId="65372D00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766A1C9F" w14:textId="667E06B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3E5FE6" w14:paraId="4C87B291" w14:textId="77693F19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8F679" w14:textId="5AA631C2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8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745E84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5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5AD0A1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567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7202B928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VEDPNLAGKISDADKNTIKK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D86195B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20" w:type="dxa"/>
            <w:vAlign w:val="center"/>
          </w:tcPr>
          <w:p w14:paraId="1DBA54D4" w14:textId="53CAE8FA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vAlign w:val="center"/>
          </w:tcPr>
          <w:p w14:paraId="4B216ADD" w14:textId="586F386B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vAlign w:val="center"/>
          </w:tcPr>
          <w:p w14:paraId="2081F3B1" w14:textId="0BD48E66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9C173F" w14:paraId="47D6ADF5" w14:textId="5F84E0AE" w:rsidTr="00753742">
        <w:trPr>
          <w:trHeight w:val="30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DA3DEB" w14:textId="1F8F4F6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263E52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9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8620A9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9FC763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4585" w:type="dxa"/>
            <w:shd w:val="clear" w:color="auto" w:fill="auto"/>
            <w:noWrap/>
            <w:vAlign w:val="center"/>
            <w:hideMark/>
          </w:tcPr>
          <w:p w14:paraId="33B1128F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IDNNPSASKEDLENKQK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21B983" w14:textId="77777777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9C173F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20" w:type="dxa"/>
            <w:vAlign w:val="center"/>
          </w:tcPr>
          <w:p w14:paraId="28DA0EC4" w14:textId="79DC17E3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antigen</w:t>
            </w:r>
          </w:p>
        </w:tc>
        <w:tc>
          <w:tcPr>
            <w:tcW w:w="1620" w:type="dxa"/>
            <w:vAlign w:val="center"/>
          </w:tcPr>
          <w:p w14:paraId="0A190610" w14:textId="792DD6BD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Allergen</w:t>
            </w:r>
          </w:p>
        </w:tc>
        <w:tc>
          <w:tcPr>
            <w:tcW w:w="1080" w:type="dxa"/>
            <w:vAlign w:val="center"/>
          </w:tcPr>
          <w:p w14:paraId="121218A5" w14:textId="74679274" w:rsidR="00D73F20" w:rsidRPr="009C173F" w:rsidRDefault="00D73F20" w:rsidP="00633B22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kern w:val="0"/>
                <w14:ligatures w14:val="none"/>
              </w:rPr>
            </w:pPr>
            <w:r w:rsidRPr="001A5D6D">
              <w:rPr>
                <w:rFonts w:eastAsia="Times New Roman"/>
                <w:bCs w:val="0"/>
                <w:color w:val="000000"/>
                <w:kern w:val="0"/>
                <w14:ligatures w14:val="none"/>
              </w:rPr>
              <w:t>Non-toxin</w:t>
            </w:r>
          </w:p>
        </w:tc>
      </w:tr>
      <w:tr w:rsidR="00D73F20" w:rsidRPr="003E5FE6" w14:paraId="129CDDE5" w14:textId="7B2B39D4" w:rsidTr="00753742">
        <w:trPr>
          <w:trHeight w:val="300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61E7" w14:textId="2C57B2B3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10.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A2D9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60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470F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655</w:t>
            </w:r>
          </w:p>
        </w:tc>
        <w:tc>
          <w:tcPr>
            <w:tcW w:w="4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D753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QGAGGAGAGAGGFPGAGAGGFPGAGGFPGAGAGAGGESSTGGAQPKFED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72EE" w14:textId="7777777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3A670438" w14:textId="2A58AF37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Antige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DC27A8B" w14:textId="47F911DA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allerg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9D32B69" w14:textId="446A5D35" w:rsidR="00D73F20" w:rsidRPr="003E5FE6" w:rsidRDefault="00D73F20" w:rsidP="00633B2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14:ligatures w14:val="none"/>
              </w:rPr>
            </w:pPr>
            <w:r w:rsidRPr="003E5FE6">
              <w:rPr>
                <w:rFonts w:eastAsia="Times New Roman"/>
                <w:b/>
                <w:color w:val="000000"/>
                <w:kern w:val="0"/>
                <w14:ligatures w14:val="none"/>
              </w:rPr>
              <w:t>Non-toxin</w:t>
            </w:r>
          </w:p>
        </w:tc>
      </w:tr>
    </w:tbl>
    <w:p w14:paraId="7E38142E" w14:textId="77777777" w:rsidR="00BB2D09" w:rsidRPr="00263E52" w:rsidRDefault="00BB2D09" w:rsidP="009C173F">
      <w:pPr>
        <w:jc w:val="center"/>
      </w:pPr>
    </w:p>
    <w:sectPr w:rsidR="00BB2D09" w:rsidRPr="00263E52" w:rsidSect="009C1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73F"/>
    <w:rsid w:val="000D5C61"/>
    <w:rsid w:val="00132138"/>
    <w:rsid w:val="00170703"/>
    <w:rsid w:val="00263E52"/>
    <w:rsid w:val="002721BB"/>
    <w:rsid w:val="002C66DA"/>
    <w:rsid w:val="002D265E"/>
    <w:rsid w:val="003E5FE6"/>
    <w:rsid w:val="004A347C"/>
    <w:rsid w:val="00607C4B"/>
    <w:rsid w:val="00633B22"/>
    <w:rsid w:val="00707435"/>
    <w:rsid w:val="00753742"/>
    <w:rsid w:val="009C173F"/>
    <w:rsid w:val="00A97909"/>
    <w:rsid w:val="00BB2D09"/>
    <w:rsid w:val="00D73F20"/>
    <w:rsid w:val="00DB0CAA"/>
    <w:rsid w:val="00EA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27834"/>
  <w15:chartTrackingRefBased/>
  <w15:docId w15:val="{E6A4EBDB-7249-41CC-9204-28FB31F9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7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Mohib Shah</cp:lastModifiedBy>
  <cp:revision>16</cp:revision>
  <dcterms:created xsi:type="dcterms:W3CDTF">2023-07-26T11:41:00Z</dcterms:created>
  <dcterms:modified xsi:type="dcterms:W3CDTF">2023-10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e6fd8a-db0b-4095-abaf-8f40da486db2</vt:lpwstr>
  </property>
</Properties>
</file>